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F0" w:rsidRDefault="009B0EF0" w:rsidP="009B0EF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material 1: Coding category system for renal diet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6710"/>
      </w:tblGrid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Topics</w:t>
            </w:r>
          </w:p>
        </w:tc>
        <w:tc>
          <w:tcPr>
            <w:tcW w:w="6710" w:type="dxa"/>
          </w:tcPr>
          <w:p w:rsidR="009B0EF0" w:rsidRPr="00687420" w:rsidRDefault="009B0EF0" w:rsidP="003E6B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s of questions / topic areas 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Dietitian’s role in the patient journey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 does a dietitian do or how can a dietitian help</w:t>
            </w:r>
            <w:r>
              <w:rPr>
                <w:rFonts w:ascii="Times New Roman" w:hAnsi="Times New Roman" w:cs="Times New Roman"/>
              </w:rPr>
              <w:t xml:space="preserve"> ?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en to see a dietitian and how frequently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Understanding CKD and medication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y or how to take medications (such as Resonium and phosphate binders)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Information or advice from other health professionals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Biochemistry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, why and how to manage (such as potassium and phosphate)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Potential consequences of not adhering to recommendations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CKD stage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Changes in dietary guidelines at different CKD stages, on haemodialysis or peritoneal dialysis, and post-transplant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Dietary advice contradicting “healthy diet” or “diabetes diet”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Dietary advice on macronutrients, micronutrients and fluid intake, as well as why are they necessary or changing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 to eat, limit or avoid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Food groups and example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Discretionary food choice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Special diets (such as vegetarian and Mediterranean)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Fluid control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 counts as fluid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 and how much to drink, limit or avoid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Thirst management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Specific beverages (such as alcohol, coffee and tea)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Nutrient and recipe analysi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Nutrient content, food additives, label reading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Food exchange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Portion control, frequency of consumption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eal or snack ideas, recipes, free food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Cooking or food preparation methods, food swap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Seasoning, sugar and salt substitute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Frozen meals, meal delivery or Meals on Wheel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at to eat on dialysi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Food choices while eating out or travelling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Party or holiday food choices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Safety and efficacy of supplement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Oral nutrition support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Protein powder, vitamin and/or mineral supplements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Herbs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Other medical conditions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anaging comorbidities (such as diabetes and hypertension)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anaging other medical conditions (such as celiac disease)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Priorities of dietary management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anaging conflicting dietary advice (if any)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eight management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eight gain or loss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lastRenderedPageBreak/>
              <w:t>Symptom or condition management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anaging appetite, hunger or cravings, compulsive thoughts about food or fluid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Managing symptoms (such as constipation, fatigue and itching)</w:t>
            </w:r>
          </w:p>
        </w:tc>
      </w:tr>
      <w:tr w:rsidR="009B0EF0" w:rsidRPr="00687420" w:rsidTr="003E6BA6">
        <w:tc>
          <w:tcPr>
            <w:tcW w:w="1778" w:type="dxa"/>
          </w:tcPr>
          <w:p w:rsidR="009B0EF0" w:rsidRPr="00687420" w:rsidRDefault="009B0EF0" w:rsidP="003E6B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Additional information</w:t>
            </w:r>
          </w:p>
        </w:tc>
        <w:tc>
          <w:tcPr>
            <w:tcW w:w="6710" w:type="dxa"/>
          </w:tcPr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Where to find evidence-based information</w:t>
            </w:r>
          </w:p>
          <w:p w:rsidR="009B0EF0" w:rsidRPr="00687420" w:rsidRDefault="009B0EF0" w:rsidP="009B0EF0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line="276" w:lineRule="auto"/>
              <w:rPr>
                <w:rFonts w:ascii="Times New Roman" w:hAnsi="Times New Roman" w:cs="Times New Roman"/>
              </w:rPr>
            </w:pPr>
            <w:r w:rsidRPr="00687420">
              <w:rPr>
                <w:rFonts w:ascii="Times New Roman" w:hAnsi="Times New Roman" w:cs="Times New Roman"/>
              </w:rPr>
              <w:t>Useful mobile applications (such as tracking nutrient intake)</w:t>
            </w:r>
          </w:p>
        </w:tc>
      </w:tr>
    </w:tbl>
    <w:p w:rsidR="002961A4" w:rsidRDefault="00107AC8" w:rsidP="00107AC8">
      <w:pPr>
        <w:spacing w:line="480" w:lineRule="auto"/>
      </w:pPr>
      <w:r>
        <w:t xml:space="preserve"> </w:t>
      </w:r>
    </w:p>
    <w:sectPr w:rsidR="00296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4486F"/>
    <w:multiLevelType w:val="hybridMultilevel"/>
    <w:tmpl w:val="0AAE0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12BC1"/>
    <w:multiLevelType w:val="hybridMultilevel"/>
    <w:tmpl w:val="AF528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7AE8"/>
    <w:multiLevelType w:val="hybridMultilevel"/>
    <w:tmpl w:val="CE96C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13785"/>
    <w:multiLevelType w:val="hybridMultilevel"/>
    <w:tmpl w:val="19DA0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A4A31"/>
    <w:multiLevelType w:val="hybridMultilevel"/>
    <w:tmpl w:val="E99A4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53B0C"/>
    <w:multiLevelType w:val="hybridMultilevel"/>
    <w:tmpl w:val="DA022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A6EBD"/>
    <w:multiLevelType w:val="hybridMultilevel"/>
    <w:tmpl w:val="4A4A5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83D9A"/>
    <w:multiLevelType w:val="hybridMultilevel"/>
    <w:tmpl w:val="59B88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E61C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84491"/>
    <w:multiLevelType w:val="hybridMultilevel"/>
    <w:tmpl w:val="7C24D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3231B"/>
    <w:multiLevelType w:val="hybridMultilevel"/>
    <w:tmpl w:val="E7B6B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885788"/>
    <w:multiLevelType w:val="hybridMultilevel"/>
    <w:tmpl w:val="88222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F5FE5"/>
    <w:multiLevelType w:val="hybridMultilevel"/>
    <w:tmpl w:val="0EF04C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F1998"/>
    <w:multiLevelType w:val="hybridMultilevel"/>
    <w:tmpl w:val="3F54E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E18BD"/>
    <w:multiLevelType w:val="hybridMultilevel"/>
    <w:tmpl w:val="80BE98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EAB50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A44EF662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4"/>
  </w:num>
  <w:num w:numId="10">
    <w:abstractNumId w:val="6"/>
  </w:num>
  <w:num w:numId="11">
    <w:abstractNumId w:val="0"/>
  </w:num>
  <w:num w:numId="12">
    <w:abstractNumId w:val="13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F0"/>
    <w:rsid w:val="00107AC8"/>
    <w:rsid w:val="004E09B7"/>
    <w:rsid w:val="007501C5"/>
    <w:rsid w:val="009B0EF0"/>
    <w:rsid w:val="00FF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C8D7-D509-419D-A607-5964A167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F0"/>
    <w:pPr>
      <w:autoSpaceDE w:val="0"/>
      <w:autoSpaceDN w:val="0"/>
      <w:adjustRightInd w:val="0"/>
      <w:spacing w:after="0" w:line="360" w:lineRule="auto"/>
    </w:pPr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EF0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9B0E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0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E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3</cp:revision>
  <dcterms:created xsi:type="dcterms:W3CDTF">2018-12-12T03:54:00Z</dcterms:created>
  <dcterms:modified xsi:type="dcterms:W3CDTF">2018-12-20T20:15:00Z</dcterms:modified>
</cp:coreProperties>
</file>